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863" w:rsidRDefault="009E786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E7863" w:rsidRPr="004E7F01" w:rsidRDefault="009E7863" w:rsidP="009E7863">
      <w:pPr>
        <w:pStyle w:val="NoSpacing"/>
        <w:rPr>
          <w:rFonts w:ascii="Times New Roman" w:hAnsi="Times New Roman"/>
          <w:color w:val="000000" w:themeColor="text1"/>
          <w:sz w:val="18"/>
          <w:szCs w:val="18"/>
        </w:rPr>
      </w:pPr>
      <w:bookmarkStart w:id="0" w:name="OLE_LINK9"/>
      <w:bookmarkStart w:id="1" w:name="OLE_LINK10"/>
      <w:r w:rsidRPr="004E7F01">
        <w:rPr>
          <w:rFonts w:ascii="Times New Roman" w:hAnsi="Times New Roman"/>
          <w:b/>
          <w:color w:val="000000" w:themeColor="text1"/>
          <w:sz w:val="18"/>
          <w:szCs w:val="18"/>
        </w:rPr>
        <w:t>T</w:t>
      </w:r>
      <w:r w:rsidR="00FB6376">
        <w:rPr>
          <w:rFonts w:ascii="Times New Roman" w:hAnsi="Times New Roman"/>
          <w:b/>
          <w:color w:val="000000" w:themeColor="text1"/>
          <w:sz w:val="18"/>
          <w:szCs w:val="18"/>
        </w:rPr>
        <w:t>ABLE</w:t>
      </w:r>
      <w:r w:rsidRPr="004E7F01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>S</w:t>
      </w:r>
      <w:r w:rsidRPr="004E7F01">
        <w:rPr>
          <w:rFonts w:ascii="Times New Roman" w:hAnsi="Times New Roman"/>
          <w:b/>
          <w:color w:val="000000" w:themeColor="text1"/>
          <w:sz w:val="18"/>
          <w:szCs w:val="18"/>
        </w:rPr>
        <w:t>1</w:t>
      </w:r>
      <w:r w:rsidRPr="004E7F01">
        <w:rPr>
          <w:rFonts w:ascii="Times New Roman" w:hAnsi="Times New Roman" w:hint="eastAsia"/>
          <w:b/>
          <w:color w:val="000000" w:themeColor="text1"/>
          <w:sz w:val="18"/>
          <w:szCs w:val="18"/>
          <w:lang w:eastAsia="zh-CN"/>
        </w:rPr>
        <w:t xml:space="preserve"> </w:t>
      </w:r>
      <w:r w:rsidRPr="004E7F01">
        <w:rPr>
          <w:rFonts w:ascii="Times New Roman" w:hAnsi="Times New Roman"/>
          <w:color w:val="000000" w:themeColor="text1"/>
          <w:sz w:val="18"/>
          <w:szCs w:val="18"/>
        </w:rPr>
        <w:t>Summary of germplasm in the flax core collection</w:t>
      </w:r>
      <w:bookmarkEnd w:id="0"/>
      <w:bookmarkEnd w:id="1"/>
      <w:r w:rsidR="007D13A1">
        <w:rPr>
          <w:rFonts w:ascii="Times New Roman" w:hAnsi="Times New Roman"/>
          <w:color w:val="000000" w:themeColor="text1"/>
          <w:sz w:val="18"/>
          <w:szCs w:val="18"/>
        </w:rPr>
        <w:t xml:space="preserve"> by geographical origin, improvement status and </w:t>
      </w:r>
      <w:proofErr w:type="spellStart"/>
      <w:r w:rsidR="007D13A1">
        <w:rPr>
          <w:rFonts w:ascii="Times New Roman" w:hAnsi="Times New Roman"/>
          <w:color w:val="000000" w:themeColor="text1"/>
          <w:sz w:val="18"/>
          <w:szCs w:val="18"/>
        </w:rPr>
        <w:t>morphotype</w:t>
      </w:r>
      <w:proofErr w:type="spellEnd"/>
      <w:r w:rsidR="00B72E5E">
        <w:rPr>
          <w:rFonts w:ascii="Times New Roman" w:hAnsi="Times New Roman"/>
          <w:color w:val="000000" w:themeColor="text1"/>
          <w:sz w:val="18"/>
          <w:szCs w:val="18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9"/>
        <w:gridCol w:w="1447"/>
        <w:gridCol w:w="654"/>
        <w:gridCol w:w="218"/>
        <w:gridCol w:w="436"/>
        <w:gridCol w:w="878"/>
        <w:gridCol w:w="975"/>
        <w:gridCol w:w="567"/>
        <w:gridCol w:w="256"/>
        <w:gridCol w:w="740"/>
        <w:gridCol w:w="850"/>
        <w:gridCol w:w="709"/>
        <w:gridCol w:w="847"/>
        <w:gridCol w:w="992"/>
        <w:gridCol w:w="709"/>
      </w:tblGrid>
      <w:tr w:rsidR="00134DD9" w:rsidRPr="00FB6376" w:rsidTr="006D107C">
        <w:trPr>
          <w:tblHeader/>
        </w:trPr>
        <w:tc>
          <w:tcPr>
            <w:tcW w:w="10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4DD9" w:rsidRPr="00FB6376" w:rsidRDefault="00134DD9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4DD9" w:rsidRPr="00FB6376" w:rsidRDefault="00134DD9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</w:tcPr>
          <w:p w:rsidR="00134DD9" w:rsidRPr="00FB6376" w:rsidRDefault="00134DD9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34DD9" w:rsidRPr="00FB6376" w:rsidRDefault="00134DD9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523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4DD9" w:rsidRPr="00FB6376" w:rsidRDefault="00134DD9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umber of accessions</w:t>
            </w:r>
          </w:p>
        </w:tc>
      </w:tr>
      <w:tr w:rsidR="005241E0" w:rsidRPr="00FB6376" w:rsidTr="006D107C">
        <w:trPr>
          <w:tblHeader/>
        </w:trPr>
        <w:tc>
          <w:tcPr>
            <w:tcW w:w="1029" w:type="dxa"/>
            <w:vMerge/>
            <w:shd w:val="clear" w:color="auto" w:fill="auto"/>
            <w:noWrap/>
            <w:vAlign w:val="center"/>
          </w:tcPr>
          <w:p w:rsidR="005241E0" w:rsidRPr="00FB6376" w:rsidRDefault="005241E0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vMerge/>
            <w:shd w:val="clear" w:color="auto" w:fill="auto"/>
            <w:noWrap/>
            <w:vAlign w:val="center"/>
          </w:tcPr>
          <w:p w:rsidR="005241E0" w:rsidRPr="00FB6376" w:rsidRDefault="005241E0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728" w:type="dxa"/>
            <w:gridSpan w:val="6"/>
            <w:shd w:val="clear" w:color="auto" w:fill="auto"/>
            <w:noWrap/>
            <w:vAlign w:val="center"/>
          </w:tcPr>
          <w:p w:rsidR="005241E0" w:rsidRPr="00FB6376" w:rsidRDefault="005241E0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Improvement status</w:t>
            </w:r>
          </w:p>
        </w:tc>
        <w:tc>
          <w:tcPr>
            <w:tcW w:w="256" w:type="dxa"/>
            <w:tcBorders>
              <w:bottom w:val="nil"/>
            </w:tcBorders>
            <w:shd w:val="clear" w:color="auto" w:fill="auto"/>
            <w:vAlign w:val="center"/>
          </w:tcPr>
          <w:p w:rsidR="005241E0" w:rsidRPr="00FB6376" w:rsidRDefault="005241E0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138" w:type="dxa"/>
            <w:gridSpan w:val="5"/>
            <w:shd w:val="clear" w:color="auto" w:fill="auto"/>
            <w:noWrap/>
            <w:vAlign w:val="center"/>
          </w:tcPr>
          <w:p w:rsidR="005241E0" w:rsidRPr="00FB6376" w:rsidRDefault="005241E0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orphotype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41E0" w:rsidRPr="00FB6376" w:rsidRDefault="005241E0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134DD9" w:rsidRPr="00FB6376" w:rsidTr="006D107C">
        <w:trPr>
          <w:tblHeader/>
        </w:trPr>
        <w:tc>
          <w:tcPr>
            <w:tcW w:w="102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D9" w:rsidRPr="00FB6376" w:rsidRDefault="00134DD9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D9" w:rsidRPr="00FB6376" w:rsidRDefault="00134DD9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D9" w:rsidRPr="00FB6376" w:rsidRDefault="00134DD9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ultivar</w:t>
            </w:r>
          </w:p>
        </w:tc>
        <w:tc>
          <w:tcPr>
            <w:tcW w:w="13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D9" w:rsidRPr="00FB6376" w:rsidRDefault="00134DD9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Breeding line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D9" w:rsidRPr="00FB6376" w:rsidRDefault="00134DD9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andrac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D9" w:rsidRPr="00FB6376" w:rsidRDefault="00134DD9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Un</w:t>
            </w:r>
            <w:proofErr w:type="gramStart"/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.#</w:t>
            </w:r>
            <w:proofErr w:type="gramEnd"/>
          </w:p>
        </w:tc>
        <w:tc>
          <w:tcPr>
            <w:tcW w:w="2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4DD9" w:rsidRPr="00FB6376" w:rsidRDefault="00134DD9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D9" w:rsidRPr="00FB6376" w:rsidRDefault="00134DD9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Fibr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D9" w:rsidRPr="00FB6376" w:rsidRDefault="00134DD9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insee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DD9" w:rsidRPr="00FB6376" w:rsidRDefault="00134DD9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Un.</w:t>
            </w:r>
            <w:r w:rsidRPr="00FB637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:rsidR="00134DD9" w:rsidRPr="00FB6376" w:rsidRDefault="00226717" w:rsidP="002267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Fibre</w:t>
            </w:r>
            <w:proofErr w:type="spellEnd"/>
            <w:r w:rsidR="00134DD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†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:rsidR="00134DD9" w:rsidRPr="00FB6376" w:rsidRDefault="00134DD9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Linseed† 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134DD9" w:rsidRPr="00FB6376" w:rsidRDefault="00134DD9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375567" w:rsidRPr="004E7F01" w:rsidTr="004C76F1">
        <w:tc>
          <w:tcPr>
            <w:tcW w:w="10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rth America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</w:t>
            </w:r>
          </w:p>
        </w:tc>
      </w:tr>
      <w:tr w:rsidR="00375567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</w:t>
            </w:r>
          </w:p>
        </w:tc>
      </w:tr>
      <w:tr w:rsidR="00375567" w:rsidRPr="004E7F01" w:rsidTr="004C76F1"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btotal</w:t>
            </w:r>
          </w:p>
        </w:tc>
        <w:tc>
          <w:tcPr>
            <w:tcW w:w="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3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375567" w:rsidRPr="004C76F1" w:rsidRDefault="00375567" w:rsidP="0037556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32</w:t>
            </w:r>
          </w:p>
        </w:tc>
      </w:tr>
      <w:tr w:rsidR="00375567" w:rsidRPr="004E7F01" w:rsidTr="004C76F1">
        <w:tc>
          <w:tcPr>
            <w:tcW w:w="1029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outh America</w:t>
            </w:r>
          </w:p>
        </w:tc>
        <w:tc>
          <w:tcPr>
            <w:tcW w:w="14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gentina</w:t>
            </w:r>
          </w:p>
        </w:tc>
        <w:tc>
          <w:tcPr>
            <w:tcW w:w="8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1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</w:p>
        </w:tc>
      </w:tr>
      <w:tr w:rsidR="00375567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ruguay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375567" w:rsidRPr="004E7F01" w:rsidTr="004C76F1"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3C348E" w:rsidRDefault="00375567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C348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btotal</w:t>
            </w:r>
          </w:p>
        </w:tc>
        <w:tc>
          <w:tcPr>
            <w:tcW w:w="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3C348E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C348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3C348E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C348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3C348E" w:rsidRDefault="00375567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C348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3C348E" w:rsidRDefault="00375567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C348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3C348E" w:rsidRDefault="00375567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3C348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3C348E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C348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3C348E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C348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375567" w:rsidRPr="003C348E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C348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375567" w:rsidRPr="003C348E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C348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375567" w:rsidRPr="003C348E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3C348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8</w:t>
            </w:r>
          </w:p>
        </w:tc>
      </w:tr>
      <w:tr w:rsidR="00375567" w:rsidRPr="004E7F01" w:rsidTr="004C76F1">
        <w:tc>
          <w:tcPr>
            <w:tcW w:w="1029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astern Asia</w:t>
            </w:r>
          </w:p>
        </w:tc>
        <w:tc>
          <w:tcPr>
            <w:tcW w:w="14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8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375567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375567" w:rsidRPr="004E7F01" w:rsidTr="004C76F1"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btotal</w:t>
            </w:r>
          </w:p>
        </w:tc>
        <w:tc>
          <w:tcPr>
            <w:tcW w:w="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0</w:t>
            </w:r>
          </w:p>
        </w:tc>
      </w:tr>
      <w:tr w:rsidR="00375567" w:rsidRPr="004E7F01" w:rsidTr="004C76F1">
        <w:tc>
          <w:tcPr>
            <w:tcW w:w="1029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outhern Asia</w:t>
            </w:r>
          </w:p>
        </w:tc>
        <w:tc>
          <w:tcPr>
            <w:tcW w:w="14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ghanistan</w:t>
            </w:r>
          </w:p>
        </w:tc>
        <w:tc>
          <w:tcPr>
            <w:tcW w:w="8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375567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75567" w:rsidRPr="004C76F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375567" w:rsidRPr="004E7F01" w:rsidRDefault="00375567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ran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kistan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b total</w:t>
            </w:r>
          </w:p>
        </w:tc>
        <w:tc>
          <w:tcPr>
            <w:tcW w:w="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3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B85EDA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C76F1" w:rsidRDefault="00B85EDA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54</w:t>
            </w:r>
          </w:p>
        </w:tc>
      </w:tr>
      <w:tr w:rsidR="00FE5D15" w:rsidRPr="004E7F01" w:rsidTr="004C76F1">
        <w:tc>
          <w:tcPr>
            <w:tcW w:w="1029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estern Asia</w:t>
            </w:r>
          </w:p>
        </w:tc>
        <w:tc>
          <w:tcPr>
            <w:tcW w:w="14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menia</w:t>
            </w:r>
          </w:p>
        </w:tc>
        <w:tc>
          <w:tcPr>
            <w:tcW w:w="8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orgia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yprus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urkey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btotal</w:t>
            </w:r>
          </w:p>
        </w:tc>
        <w:tc>
          <w:tcPr>
            <w:tcW w:w="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7</w:t>
            </w:r>
          </w:p>
        </w:tc>
      </w:tr>
      <w:tr w:rsidR="00FE5D15" w:rsidRPr="004E7F01" w:rsidTr="004C76F1">
        <w:tc>
          <w:tcPr>
            <w:tcW w:w="1029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ceania</w:t>
            </w:r>
          </w:p>
        </w:tc>
        <w:tc>
          <w:tcPr>
            <w:tcW w:w="14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8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w Zealand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b total</w:t>
            </w:r>
          </w:p>
        </w:tc>
        <w:tc>
          <w:tcPr>
            <w:tcW w:w="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</w:p>
        </w:tc>
      </w:tr>
      <w:tr w:rsidR="00FE5D15" w:rsidRPr="004E7F01" w:rsidTr="004C76F1">
        <w:tc>
          <w:tcPr>
            <w:tcW w:w="1029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estern Europe</w:t>
            </w:r>
          </w:p>
        </w:tc>
        <w:tc>
          <w:tcPr>
            <w:tcW w:w="14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8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1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therlands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stonia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5B40DB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5B40DB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btotal</w:t>
            </w:r>
          </w:p>
        </w:tc>
        <w:tc>
          <w:tcPr>
            <w:tcW w:w="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3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5B40DB" w:rsidP="0037556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5B40DB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7</w:t>
            </w:r>
          </w:p>
        </w:tc>
      </w:tr>
      <w:tr w:rsidR="00FE5D15" w:rsidRPr="004E7F01" w:rsidTr="004C76F1">
        <w:tc>
          <w:tcPr>
            <w:tcW w:w="1029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ntral and Eastern Europe</w:t>
            </w:r>
          </w:p>
        </w:tc>
        <w:tc>
          <w:tcPr>
            <w:tcW w:w="14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larus</w:t>
            </w:r>
          </w:p>
        </w:tc>
        <w:tc>
          <w:tcPr>
            <w:tcW w:w="8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zech Republic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zechoslovakia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ngary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land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omania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ussian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kraine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lovenia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btotal</w:t>
            </w:r>
          </w:p>
        </w:tc>
        <w:tc>
          <w:tcPr>
            <w:tcW w:w="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3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85</w:t>
            </w:r>
          </w:p>
        </w:tc>
      </w:tr>
      <w:tr w:rsidR="00FE5D15" w:rsidRPr="004E7F01" w:rsidTr="004C76F1">
        <w:tc>
          <w:tcPr>
            <w:tcW w:w="1029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outhern Europe</w:t>
            </w:r>
          </w:p>
        </w:tc>
        <w:tc>
          <w:tcPr>
            <w:tcW w:w="14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8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1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47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reece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btotal</w:t>
            </w:r>
          </w:p>
        </w:tc>
        <w:tc>
          <w:tcPr>
            <w:tcW w:w="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5</w:t>
            </w:r>
          </w:p>
        </w:tc>
      </w:tr>
      <w:tr w:rsidR="00FE5D15" w:rsidRPr="004E7F01" w:rsidTr="004C76F1">
        <w:tc>
          <w:tcPr>
            <w:tcW w:w="1029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rthern Europe</w:t>
            </w:r>
          </w:p>
        </w:tc>
        <w:tc>
          <w:tcPr>
            <w:tcW w:w="14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reland</w:t>
            </w:r>
          </w:p>
        </w:tc>
        <w:tc>
          <w:tcPr>
            <w:tcW w:w="8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ited Kingdom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thuania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btotal</w:t>
            </w:r>
          </w:p>
        </w:tc>
        <w:tc>
          <w:tcPr>
            <w:tcW w:w="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1</w:t>
            </w:r>
          </w:p>
        </w:tc>
      </w:tr>
      <w:tr w:rsidR="00FE5D15" w:rsidRPr="004E7F01" w:rsidTr="004C76F1">
        <w:tc>
          <w:tcPr>
            <w:tcW w:w="1029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frica</w:t>
            </w:r>
          </w:p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87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rocco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thiopia</w:t>
            </w:r>
          </w:p>
        </w:tc>
        <w:tc>
          <w:tcPr>
            <w:tcW w:w="8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5DCE4" w:themeFill="text2" w:themeFillTint="33"/>
            <w:vAlign w:val="center"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E7F0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E5D15" w:rsidRPr="004E7F01" w:rsidTr="004C76F1"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btotal</w:t>
            </w:r>
          </w:p>
        </w:tc>
        <w:tc>
          <w:tcPr>
            <w:tcW w:w="8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</w:t>
            </w:r>
          </w:p>
        </w:tc>
      </w:tr>
      <w:tr w:rsidR="00FE5D15" w:rsidRPr="004E7F01" w:rsidTr="004C76F1"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E7F01" w:rsidRDefault="00FE5D15" w:rsidP="00134DD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13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FE5D15" w:rsidRPr="004C76F1" w:rsidRDefault="00FE5D15" w:rsidP="00134DD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4C76F1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91</w:t>
            </w:r>
          </w:p>
        </w:tc>
      </w:tr>
    </w:tbl>
    <w:p w:rsidR="00764689" w:rsidRPr="00BE68A5" w:rsidRDefault="009E7863" w:rsidP="009F1061">
      <w:pPr>
        <w:spacing w:after="0" w:line="240" w:lineRule="auto"/>
        <w:rPr>
          <w:rFonts w:ascii="Times New Roman" w:eastAsia="Times New Roman" w:hAnsi="Times New Roman"/>
          <w:sz w:val="18"/>
          <w:szCs w:val="18"/>
        </w:rPr>
      </w:pPr>
      <w:r w:rsidRPr="004E7F01">
        <w:rPr>
          <w:rFonts w:ascii="Times New Roman" w:hAnsi="Times New Roman"/>
          <w:color w:val="000000" w:themeColor="text1"/>
          <w:sz w:val="21"/>
          <w:szCs w:val="21"/>
          <w:vertAlign w:val="superscript"/>
        </w:rPr>
        <w:t>#</w:t>
      </w:r>
      <w:r w:rsidR="009F1061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proofErr w:type="gramStart"/>
      <w:r w:rsidR="009F1061">
        <w:rPr>
          <w:rFonts w:ascii="Times New Roman" w:hAnsi="Times New Roman"/>
          <w:color w:val="000000" w:themeColor="text1"/>
          <w:sz w:val="21"/>
          <w:szCs w:val="21"/>
        </w:rPr>
        <w:t>Un.,</w:t>
      </w:r>
      <w:proofErr w:type="gramEnd"/>
      <w:r w:rsidR="009F1061">
        <w:rPr>
          <w:rFonts w:ascii="Times New Roman" w:hAnsi="Times New Roman"/>
          <w:color w:val="000000" w:themeColor="text1"/>
          <w:sz w:val="21"/>
          <w:szCs w:val="21"/>
        </w:rPr>
        <w:t xml:space="preserve"> Unknown</w:t>
      </w:r>
      <w:r w:rsidR="005241E0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proofErr w:type="spellStart"/>
      <w:r w:rsidR="005241E0">
        <w:rPr>
          <w:rFonts w:ascii="Times New Roman" w:hAnsi="Times New Roman"/>
          <w:color w:val="000000" w:themeColor="text1"/>
          <w:sz w:val="21"/>
          <w:szCs w:val="21"/>
        </w:rPr>
        <w:t>morphotype</w:t>
      </w:r>
      <w:proofErr w:type="spellEnd"/>
      <w:r w:rsidR="009F1061">
        <w:rPr>
          <w:rFonts w:ascii="Times New Roman" w:hAnsi="Times New Roman"/>
          <w:color w:val="000000" w:themeColor="text1"/>
          <w:sz w:val="21"/>
          <w:szCs w:val="21"/>
        </w:rPr>
        <w:t xml:space="preserve">.  </w:t>
      </w:r>
      <w:r w:rsidR="00134DD9">
        <w:rPr>
          <w:rFonts w:ascii="Times New Roman" w:hAnsi="Times New Roman"/>
          <w:color w:val="000000" w:themeColor="text1"/>
          <w:sz w:val="21"/>
          <w:szCs w:val="21"/>
        </w:rPr>
        <w:t xml:space="preserve">†The number of </w:t>
      </w:r>
      <w:proofErr w:type="spellStart"/>
      <w:r w:rsidR="00134DD9">
        <w:rPr>
          <w:rFonts w:ascii="Times New Roman" w:hAnsi="Times New Roman"/>
          <w:color w:val="000000" w:themeColor="text1"/>
          <w:sz w:val="21"/>
          <w:szCs w:val="21"/>
        </w:rPr>
        <w:t>fibre</w:t>
      </w:r>
      <w:proofErr w:type="spellEnd"/>
      <w:r w:rsidR="00134DD9">
        <w:rPr>
          <w:rFonts w:ascii="Times New Roman" w:hAnsi="Times New Roman"/>
          <w:color w:val="000000" w:themeColor="text1"/>
          <w:sz w:val="21"/>
          <w:szCs w:val="21"/>
        </w:rPr>
        <w:t xml:space="preserve"> and linseed accessions after discrimination </w:t>
      </w:r>
      <w:r w:rsidR="00226717">
        <w:rPr>
          <w:rFonts w:ascii="Times New Roman" w:hAnsi="Times New Roman"/>
          <w:color w:val="000000" w:themeColor="text1"/>
          <w:sz w:val="21"/>
          <w:szCs w:val="21"/>
        </w:rPr>
        <w:t>assignment of</w:t>
      </w:r>
      <w:r w:rsidR="00134DD9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proofErr w:type="spellStart"/>
      <w:r w:rsidR="00134DD9">
        <w:rPr>
          <w:rFonts w:ascii="Times New Roman" w:hAnsi="Times New Roman"/>
          <w:color w:val="000000" w:themeColor="text1"/>
          <w:sz w:val="21"/>
          <w:szCs w:val="21"/>
        </w:rPr>
        <w:t>morphotype</w:t>
      </w:r>
      <w:proofErr w:type="spellEnd"/>
      <w:r w:rsidR="00134DD9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</w:p>
    <w:sectPr w:rsidR="00764689" w:rsidRPr="00BE68A5" w:rsidSect="00BE68A5">
      <w:footerReference w:type="default" r:id="rId12"/>
      <w:pgSz w:w="16840" w:h="11907" w:orient="landscape" w:code="9"/>
      <w:pgMar w:top="1418" w:right="1134" w:bottom="1418" w:left="1134" w:header="851" w:footer="567" w:gutter="0"/>
      <w:cols w:space="720"/>
      <w:docGrid w:linePitch="32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ECE" w:rsidRDefault="007E0ECE" w:rsidP="0092204D">
      <w:pPr>
        <w:spacing w:after="0" w:line="240" w:lineRule="auto"/>
      </w:pPr>
      <w:r>
        <w:separator/>
      </w:r>
    </w:p>
  </w:endnote>
  <w:endnote w:type="continuationSeparator" w:id="0">
    <w:p w:rsidR="007E0ECE" w:rsidRDefault="007E0ECE" w:rsidP="00922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venir LT Std 3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5567" w:rsidRDefault="0037556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33227">
      <w:rPr>
        <w:noProof/>
      </w:rPr>
      <w:t>1</w:t>
    </w:r>
    <w:r>
      <w:fldChar w:fldCharType="end"/>
    </w:r>
  </w:p>
  <w:p w:rsidR="00375567" w:rsidRDefault="003755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ECE" w:rsidRDefault="007E0ECE" w:rsidP="0092204D">
      <w:pPr>
        <w:spacing w:after="0" w:line="240" w:lineRule="auto"/>
      </w:pPr>
      <w:r>
        <w:separator/>
      </w:r>
    </w:p>
  </w:footnote>
  <w:footnote w:type="continuationSeparator" w:id="0">
    <w:p w:rsidR="007E0ECE" w:rsidRDefault="007E0ECE" w:rsidP="00922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26DE5"/>
    <w:multiLevelType w:val="hybridMultilevel"/>
    <w:tmpl w:val="A33EEDEE"/>
    <w:lvl w:ilvl="0" w:tplc="DD78BDA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897"/>
    <w:multiLevelType w:val="hybridMultilevel"/>
    <w:tmpl w:val="287C9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13E3A"/>
    <w:multiLevelType w:val="hybridMultilevel"/>
    <w:tmpl w:val="F9166174"/>
    <w:lvl w:ilvl="0" w:tplc="6C80C6AA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00C88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D247D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A41ED0"/>
    <w:multiLevelType w:val="hybridMultilevel"/>
    <w:tmpl w:val="EE061A7A"/>
    <w:lvl w:ilvl="0" w:tplc="ED463B5E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A06564"/>
    <w:multiLevelType w:val="hybridMultilevel"/>
    <w:tmpl w:val="C4AEC8BC"/>
    <w:lvl w:ilvl="0" w:tplc="F1804DAA">
      <w:start w:val="1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5601B5"/>
    <w:multiLevelType w:val="hybridMultilevel"/>
    <w:tmpl w:val="23469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F4298A"/>
    <w:multiLevelType w:val="hybridMultilevel"/>
    <w:tmpl w:val="4664DDC8"/>
    <w:lvl w:ilvl="0" w:tplc="AE92990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F55316"/>
    <w:multiLevelType w:val="hybridMultilevel"/>
    <w:tmpl w:val="27623AA6"/>
    <w:lvl w:ilvl="0" w:tplc="C5503A5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E37033"/>
    <w:multiLevelType w:val="hybridMultilevel"/>
    <w:tmpl w:val="E138C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137C60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4C2EC0"/>
    <w:multiLevelType w:val="hybridMultilevel"/>
    <w:tmpl w:val="891C9A42"/>
    <w:lvl w:ilvl="0" w:tplc="62B2C9E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B42A57"/>
    <w:multiLevelType w:val="hybridMultilevel"/>
    <w:tmpl w:val="CCC08314"/>
    <w:lvl w:ilvl="0" w:tplc="5BAC328A">
      <w:start w:val="1"/>
      <w:numFmt w:val="decimal"/>
      <w:lvlText w:val="[%1]"/>
      <w:lvlJc w:val="righ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A31EE2"/>
    <w:multiLevelType w:val="hybridMultilevel"/>
    <w:tmpl w:val="23200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96389D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B14530"/>
    <w:multiLevelType w:val="hybridMultilevel"/>
    <w:tmpl w:val="10862ED2"/>
    <w:lvl w:ilvl="0" w:tplc="5B8A2C70">
      <w:start w:val="3"/>
      <w:numFmt w:val="bullet"/>
      <w:lvlText w:val=""/>
      <w:lvlJc w:val="left"/>
      <w:pPr>
        <w:ind w:left="465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4"/>
  </w:num>
  <w:num w:numId="4">
    <w:abstractNumId w:val="3"/>
  </w:num>
  <w:num w:numId="5">
    <w:abstractNumId w:val="7"/>
  </w:num>
  <w:num w:numId="6">
    <w:abstractNumId w:val="15"/>
  </w:num>
  <w:num w:numId="7">
    <w:abstractNumId w:val="11"/>
  </w:num>
  <w:num w:numId="8">
    <w:abstractNumId w:val="1"/>
  </w:num>
  <w:num w:numId="9">
    <w:abstractNumId w:val="8"/>
  </w:num>
  <w:num w:numId="10">
    <w:abstractNumId w:val="0"/>
  </w:num>
  <w:num w:numId="11">
    <w:abstractNumId w:val="13"/>
  </w:num>
  <w:num w:numId="12">
    <w:abstractNumId w:val="16"/>
  </w:num>
  <w:num w:numId="13">
    <w:abstractNumId w:val="6"/>
  </w:num>
  <w:num w:numId="14">
    <w:abstractNumId w:val="12"/>
  </w:num>
  <w:num w:numId="15">
    <w:abstractNumId w:val="9"/>
  </w:num>
  <w:num w:numId="16">
    <w:abstractNumId w:val="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62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rop JournalV2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s_flax.enl&lt;/item&gt;&lt;/Libraries&gt;&lt;/ENLibraries&gt;"/>
  </w:docVars>
  <w:rsids>
    <w:rsidRoot w:val="0092204D"/>
    <w:rsid w:val="00003E10"/>
    <w:rsid w:val="00005E25"/>
    <w:rsid w:val="0001122E"/>
    <w:rsid w:val="000135E0"/>
    <w:rsid w:val="0001486F"/>
    <w:rsid w:val="00016746"/>
    <w:rsid w:val="00021EF0"/>
    <w:rsid w:val="0003161C"/>
    <w:rsid w:val="00054371"/>
    <w:rsid w:val="000625C5"/>
    <w:rsid w:val="00063C4D"/>
    <w:rsid w:val="00067266"/>
    <w:rsid w:val="000702F0"/>
    <w:rsid w:val="00074BCB"/>
    <w:rsid w:val="00081735"/>
    <w:rsid w:val="0008483E"/>
    <w:rsid w:val="00091A10"/>
    <w:rsid w:val="000A0A84"/>
    <w:rsid w:val="000A4A6F"/>
    <w:rsid w:val="000C209F"/>
    <w:rsid w:val="000C3216"/>
    <w:rsid w:val="000C6B73"/>
    <w:rsid w:val="000D0F73"/>
    <w:rsid w:val="000D1CAD"/>
    <w:rsid w:val="000D2BE3"/>
    <w:rsid w:val="000E191F"/>
    <w:rsid w:val="000E5846"/>
    <w:rsid w:val="000F1C8B"/>
    <w:rsid w:val="000F704F"/>
    <w:rsid w:val="000F7A06"/>
    <w:rsid w:val="00104C98"/>
    <w:rsid w:val="001069F1"/>
    <w:rsid w:val="00130AB6"/>
    <w:rsid w:val="00134DD9"/>
    <w:rsid w:val="00140302"/>
    <w:rsid w:val="0014045A"/>
    <w:rsid w:val="00142322"/>
    <w:rsid w:val="001460B2"/>
    <w:rsid w:val="00146FEE"/>
    <w:rsid w:val="00152FBE"/>
    <w:rsid w:val="00154AAD"/>
    <w:rsid w:val="00162185"/>
    <w:rsid w:val="001709E6"/>
    <w:rsid w:val="001718DA"/>
    <w:rsid w:val="001744BF"/>
    <w:rsid w:val="001828BE"/>
    <w:rsid w:val="00182B87"/>
    <w:rsid w:val="001A1D4E"/>
    <w:rsid w:val="001A6CCA"/>
    <w:rsid w:val="001B2EFC"/>
    <w:rsid w:val="001B4215"/>
    <w:rsid w:val="001B5B5F"/>
    <w:rsid w:val="001C1B0F"/>
    <w:rsid w:val="001D392A"/>
    <w:rsid w:val="001D7E0E"/>
    <w:rsid w:val="001E4281"/>
    <w:rsid w:val="00202047"/>
    <w:rsid w:val="002072A2"/>
    <w:rsid w:val="002177C2"/>
    <w:rsid w:val="00226717"/>
    <w:rsid w:val="00233E02"/>
    <w:rsid w:val="00241898"/>
    <w:rsid w:val="00252F00"/>
    <w:rsid w:val="00255ED9"/>
    <w:rsid w:val="00260009"/>
    <w:rsid w:val="0027482F"/>
    <w:rsid w:val="00276323"/>
    <w:rsid w:val="00276802"/>
    <w:rsid w:val="002859B1"/>
    <w:rsid w:val="00290BC2"/>
    <w:rsid w:val="002932A2"/>
    <w:rsid w:val="002A45C0"/>
    <w:rsid w:val="002C081A"/>
    <w:rsid w:val="002C1B58"/>
    <w:rsid w:val="002C542B"/>
    <w:rsid w:val="002C56D4"/>
    <w:rsid w:val="002C64BD"/>
    <w:rsid w:val="002D0E7B"/>
    <w:rsid w:val="002D6414"/>
    <w:rsid w:val="002E2420"/>
    <w:rsid w:val="002F1827"/>
    <w:rsid w:val="00303D41"/>
    <w:rsid w:val="00305328"/>
    <w:rsid w:val="0031045C"/>
    <w:rsid w:val="003224A7"/>
    <w:rsid w:val="00327724"/>
    <w:rsid w:val="00330A70"/>
    <w:rsid w:val="00334BCC"/>
    <w:rsid w:val="00347550"/>
    <w:rsid w:val="00350B7E"/>
    <w:rsid w:val="00357775"/>
    <w:rsid w:val="00375567"/>
    <w:rsid w:val="0038147B"/>
    <w:rsid w:val="0038288A"/>
    <w:rsid w:val="003832DA"/>
    <w:rsid w:val="003869EB"/>
    <w:rsid w:val="00386DC7"/>
    <w:rsid w:val="00394439"/>
    <w:rsid w:val="003A2784"/>
    <w:rsid w:val="003C21DC"/>
    <w:rsid w:val="003C348E"/>
    <w:rsid w:val="003D35CF"/>
    <w:rsid w:val="003E1358"/>
    <w:rsid w:val="003E3250"/>
    <w:rsid w:val="003E3BDA"/>
    <w:rsid w:val="003E4180"/>
    <w:rsid w:val="003E4E67"/>
    <w:rsid w:val="003F0E70"/>
    <w:rsid w:val="003F3630"/>
    <w:rsid w:val="003F54A7"/>
    <w:rsid w:val="00401827"/>
    <w:rsid w:val="00405CF3"/>
    <w:rsid w:val="00414D3F"/>
    <w:rsid w:val="00421008"/>
    <w:rsid w:val="00421DCC"/>
    <w:rsid w:val="00426B22"/>
    <w:rsid w:val="0043318A"/>
    <w:rsid w:val="00433227"/>
    <w:rsid w:val="004448EB"/>
    <w:rsid w:val="004525D3"/>
    <w:rsid w:val="00453D6D"/>
    <w:rsid w:val="00453D9E"/>
    <w:rsid w:val="004625A1"/>
    <w:rsid w:val="00464A22"/>
    <w:rsid w:val="004749B5"/>
    <w:rsid w:val="00476A47"/>
    <w:rsid w:val="0048167D"/>
    <w:rsid w:val="004839BC"/>
    <w:rsid w:val="004A34EF"/>
    <w:rsid w:val="004A5296"/>
    <w:rsid w:val="004A788D"/>
    <w:rsid w:val="004B23C3"/>
    <w:rsid w:val="004C1CA2"/>
    <w:rsid w:val="004C76F1"/>
    <w:rsid w:val="004D3DF3"/>
    <w:rsid w:val="004F593E"/>
    <w:rsid w:val="005006D0"/>
    <w:rsid w:val="00511B2F"/>
    <w:rsid w:val="00517444"/>
    <w:rsid w:val="00522158"/>
    <w:rsid w:val="005228E5"/>
    <w:rsid w:val="005241E0"/>
    <w:rsid w:val="00535E87"/>
    <w:rsid w:val="00537C7D"/>
    <w:rsid w:val="00545453"/>
    <w:rsid w:val="005458A8"/>
    <w:rsid w:val="005474C1"/>
    <w:rsid w:val="00551277"/>
    <w:rsid w:val="005539A2"/>
    <w:rsid w:val="00560379"/>
    <w:rsid w:val="00562D2D"/>
    <w:rsid w:val="005660DC"/>
    <w:rsid w:val="00575E20"/>
    <w:rsid w:val="0057637F"/>
    <w:rsid w:val="00576DE6"/>
    <w:rsid w:val="00580DBE"/>
    <w:rsid w:val="00581726"/>
    <w:rsid w:val="00586733"/>
    <w:rsid w:val="00587057"/>
    <w:rsid w:val="005902B1"/>
    <w:rsid w:val="0059047D"/>
    <w:rsid w:val="005A34DA"/>
    <w:rsid w:val="005A6E62"/>
    <w:rsid w:val="005A6FC7"/>
    <w:rsid w:val="005B40DB"/>
    <w:rsid w:val="005C161C"/>
    <w:rsid w:val="005C35BE"/>
    <w:rsid w:val="005C3A36"/>
    <w:rsid w:val="005D2B33"/>
    <w:rsid w:val="005D7F2C"/>
    <w:rsid w:val="00614555"/>
    <w:rsid w:val="006170AB"/>
    <w:rsid w:val="0062798B"/>
    <w:rsid w:val="00630A1F"/>
    <w:rsid w:val="00637500"/>
    <w:rsid w:val="0065526B"/>
    <w:rsid w:val="006556E4"/>
    <w:rsid w:val="00670839"/>
    <w:rsid w:val="00674CBA"/>
    <w:rsid w:val="006A62DB"/>
    <w:rsid w:val="006B301D"/>
    <w:rsid w:val="006C0650"/>
    <w:rsid w:val="006C5C11"/>
    <w:rsid w:val="006C6396"/>
    <w:rsid w:val="006D107C"/>
    <w:rsid w:val="006D3341"/>
    <w:rsid w:val="006D56D3"/>
    <w:rsid w:val="006E3F66"/>
    <w:rsid w:val="006F2549"/>
    <w:rsid w:val="006F3F05"/>
    <w:rsid w:val="00701D15"/>
    <w:rsid w:val="00702F18"/>
    <w:rsid w:val="00721654"/>
    <w:rsid w:val="00731E12"/>
    <w:rsid w:val="00732DE9"/>
    <w:rsid w:val="00740298"/>
    <w:rsid w:val="00742F18"/>
    <w:rsid w:val="00751FB9"/>
    <w:rsid w:val="00755AD6"/>
    <w:rsid w:val="00756601"/>
    <w:rsid w:val="007640B3"/>
    <w:rsid w:val="00764689"/>
    <w:rsid w:val="00765C63"/>
    <w:rsid w:val="00776D0F"/>
    <w:rsid w:val="0079419F"/>
    <w:rsid w:val="00796A6B"/>
    <w:rsid w:val="00797C5F"/>
    <w:rsid w:val="007C15B0"/>
    <w:rsid w:val="007C2490"/>
    <w:rsid w:val="007C3121"/>
    <w:rsid w:val="007C6753"/>
    <w:rsid w:val="007D13A1"/>
    <w:rsid w:val="007E0C4E"/>
    <w:rsid w:val="007E0ECE"/>
    <w:rsid w:val="007E2B7D"/>
    <w:rsid w:val="007E70B2"/>
    <w:rsid w:val="007F0178"/>
    <w:rsid w:val="007F55D6"/>
    <w:rsid w:val="00800520"/>
    <w:rsid w:val="00802003"/>
    <w:rsid w:val="00803C8E"/>
    <w:rsid w:val="00806427"/>
    <w:rsid w:val="00813923"/>
    <w:rsid w:val="008214FD"/>
    <w:rsid w:val="008218BE"/>
    <w:rsid w:val="00841288"/>
    <w:rsid w:val="00847810"/>
    <w:rsid w:val="00850059"/>
    <w:rsid w:val="00850BFF"/>
    <w:rsid w:val="00852D62"/>
    <w:rsid w:val="00856E34"/>
    <w:rsid w:val="00861D3B"/>
    <w:rsid w:val="0087478A"/>
    <w:rsid w:val="0088277E"/>
    <w:rsid w:val="008916CD"/>
    <w:rsid w:val="00894ABB"/>
    <w:rsid w:val="008955A0"/>
    <w:rsid w:val="008A05F7"/>
    <w:rsid w:val="008A4FCF"/>
    <w:rsid w:val="008A6ED2"/>
    <w:rsid w:val="008B4440"/>
    <w:rsid w:val="008B4B8E"/>
    <w:rsid w:val="008D0CA5"/>
    <w:rsid w:val="008D64CD"/>
    <w:rsid w:val="008E0B05"/>
    <w:rsid w:val="008E349B"/>
    <w:rsid w:val="008E3C25"/>
    <w:rsid w:val="008E48A5"/>
    <w:rsid w:val="008E5A06"/>
    <w:rsid w:val="0090052E"/>
    <w:rsid w:val="009104C1"/>
    <w:rsid w:val="0092204D"/>
    <w:rsid w:val="00932630"/>
    <w:rsid w:val="009351C5"/>
    <w:rsid w:val="00937971"/>
    <w:rsid w:val="00950631"/>
    <w:rsid w:val="00954F8B"/>
    <w:rsid w:val="009607F4"/>
    <w:rsid w:val="0096153E"/>
    <w:rsid w:val="00966F2D"/>
    <w:rsid w:val="00971260"/>
    <w:rsid w:val="009716F4"/>
    <w:rsid w:val="00972CA4"/>
    <w:rsid w:val="00977A5A"/>
    <w:rsid w:val="00983D15"/>
    <w:rsid w:val="00983E24"/>
    <w:rsid w:val="0099111B"/>
    <w:rsid w:val="00992D2B"/>
    <w:rsid w:val="009A232D"/>
    <w:rsid w:val="009C5ABD"/>
    <w:rsid w:val="009C6458"/>
    <w:rsid w:val="009D0DA8"/>
    <w:rsid w:val="009E078E"/>
    <w:rsid w:val="009E7863"/>
    <w:rsid w:val="009F1061"/>
    <w:rsid w:val="009F17BA"/>
    <w:rsid w:val="00A0609F"/>
    <w:rsid w:val="00A11271"/>
    <w:rsid w:val="00A162A1"/>
    <w:rsid w:val="00A2312B"/>
    <w:rsid w:val="00A24F80"/>
    <w:rsid w:val="00A30837"/>
    <w:rsid w:val="00A3101F"/>
    <w:rsid w:val="00A311FC"/>
    <w:rsid w:val="00A419B2"/>
    <w:rsid w:val="00A57BCB"/>
    <w:rsid w:val="00A61BF4"/>
    <w:rsid w:val="00A704FB"/>
    <w:rsid w:val="00A74765"/>
    <w:rsid w:val="00A810D0"/>
    <w:rsid w:val="00A8660A"/>
    <w:rsid w:val="00A90485"/>
    <w:rsid w:val="00A92F69"/>
    <w:rsid w:val="00A9346C"/>
    <w:rsid w:val="00A942D7"/>
    <w:rsid w:val="00AA088F"/>
    <w:rsid w:val="00AA69F1"/>
    <w:rsid w:val="00AB13D8"/>
    <w:rsid w:val="00AB276B"/>
    <w:rsid w:val="00AB3021"/>
    <w:rsid w:val="00AB3DEE"/>
    <w:rsid w:val="00AB41FA"/>
    <w:rsid w:val="00AB7A54"/>
    <w:rsid w:val="00AC1FC5"/>
    <w:rsid w:val="00AC7E68"/>
    <w:rsid w:val="00AD0379"/>
    <w:rsid w:val="00AD24D7"/>
    <w:rsid w:val="00AD7EED"/>
    <w:rsid w:val="00AF14B1"/>
    <w:rsid w:val="00AF50DC"/>
    <w:rsid w:val="00AF683F"/>
    <w:rsid w:val="00B00D5A"/>
    <w:rsid w:val="00B01882"/>
    <w:rsid w:val="00B12540"/>
    <w:rsid w:val="00B14D4A"/>
    <w:rsid w:val="00B17090"/>
    <w:rsid w:val="00B17D72"/>
    <w:rsid w:val="00B214FC"/>
    <w:rsid w:val="00B34EDD"/>
    <w:rsid w:val="00B418B8"/>
    <w:rsid w:val="00B453F9"/>
    <w:rsid w:val="00B46592"/>
    <w:rsid w:val="00B512C1"/>
    <w:rsid w:val="00B5355C"/>
    <w:rsid w:val="00B54124"/>
    <w:rsid w:val="00B54A39"/>
    <w:rsid w:val="00B555E1"/>
    <w:rsid w:val="00B60927"/>
    <w:rsid w:val="00B72E5E"/>
    <w:rsid w:val="00B73917"/>
    <w:rsid w:val="00B81C59"/>
    <w:rsid w:val="00B8377A"/>
    <w:rsid w:val="00B85D8C"/>
    <w:rsid w:val="00B85EDA"/>
    <w:rsid w:val="00B9197F"/>
    <w:rsid w:val="00BB104E"/>
    <w:rsid w:val="00BB1B03"/>
    <w:rsid w:val="00BB4788"/>
    <w:rsid w:val="00BC5663"/>
    <w:rsid w:val="00BD604E"/>
    <w:rsid w:val="00BD63F1"/>
    <w:rsid w:val="00BE244B"/>
    <w:rsid w:val="00BE68A5"/>
    <w:rsid w:val="00BE72FC"/>
    <w:rsid w:val="00BE7CCE"/>
    <w:rsid w:val="00BF1DCC"/>
    <w:rsid w:val="00BF4FB2"/>
    <w:rsid w:val="00BF6399"/>
    <w:rsid w:val="00C128DF"/>
    <w:rsid w:val="00C13ECC"/>
    <w:rsid w:val="00C239D0"/>
    <w:rsid w:val="00C31A76"/>
    <w:rsid w:val="00C3677D"/>
    <w:rsid w:val="00C37C7B"/>
    <w:rsid w:val="00C43031"/>
    <w:rsid w:val="00C566CA"/>
    <w:rsid w:val="00C574E4"/>
    <w:rsid w:val="00C6129D"/>
    <w:rsid w:val="00C64ABD"/>
    <w:rsid w:val="00C70913"/>
    <w:rsid w:val="00C73320"/>
    <w:rsid w:val="00C766D2"/>
    <w:rsid w:val="00C77340"/>
    <w:rsid w:val="00C83670"/>
    <w:rsid w:val="00C83ACF"/>
    <w:rsid w:val="00C85E0F"/>
    <w:rsid w:val="00C86692"/>
    <w:rsid w:val="00CA42CF"/>
    <w:rsid w:val="00CA4601"/>
    <w:rsid w:val="00CA59B2"/>
    <w:rsid w:val="00CA625D"/>
    <w:rsid w:val="00CA6624"/>
    <w:rsid w:val="00CA7602"/>
    <w:rsid w:val="00CB2302"/>
    <w:rsid w:val="00CB3B6D"/>
    <w:rsid w:val="00CC070B"/>
    <w:rsid w:val="00CC56D8"/>
    <w:rsid w:val="00CC639B"/>
    <w:rsid w:val="00CE0A9D"/>
    <w:rsid w:val="00CF7A32"/>
    <w:rsid w:val="00D10064"/>
    <w:rsid w:val="00D15B4E"/>
    <w:rsid w:val="00D2713C"/>
    <w:rsid w:val="00D3338E"/>
    <w:rsid w:val="00D35C0C"/>
    <w:rsid w:val="00D36D2D"/>
    <w:rsid w:val="00D37D3C"/>
    <w:rsid w:val="00D44880"/>
    <w:rsid w:val="00D57DD0"/>
    <w:rsid w:val="00D57F26"/>
    <w:rsid w:val="00D62992"/>
    <w:rsid w:val="00D63309"/>
    <w:rsid w:val="00D80D86"/>
    <w:rsid w:val="00D942A8"/>
    <w:rsid w:val="00D94B38"/>
    <w:rsid w:val="00D961AF"/>
    <w:rsid w:val="00DA057D"/>
    <w:rsid w:val="00DA5099"/>
    <w:rsid w:val="00DA545C"/>
    <w:rsid w:val="00DB258B"/>
    <w:rsid w:val="00DB297D"/>
    <w:rsid w:val="00DC4818"/>
    <w:rsid w:val="00DD394F"/>
    <w:rsid w:val="00DE3148"/>
    <w:rsid w:val="00DE6130"/>
    <w:rsid w:val="00DF042E"/>
    <w:rsid w:val="00DF3A98"/>
    <w:rsid w:val="00DF4ADE"/>
    <w:rsid w:val="00E03966"/>
    <w:rsid w:val="00E07698"/>
    <w:rsid w:val="00E13698"/>
    <w:rsid w:val="00E17793"/>
    <w:rsid w:val="00E2186E"/>
    <w:rsid w:val="00E24D52"/>
    <w:rsid w:val="00E2750C"/>
    <w:rsid w:val="00E30986"/>
    <w:rsid w:val="00E47FE3"/>
    <w:rsid w:val="00E55942"/>
    <w:rsid w:val="00E57C5B"/>
    <w:rsid w:val="00E66E8F"/>
    <w:rsid w:val="00E817A4"/>
    <w:rsid w:val="00E86828"/>
    <w:rsid w:val="00E86FC2"/>
    <w:rsid w:val="00E947F9"/>
    <w:rsid w:val="00E96DFF"/>
    <w:rsid w:val="00EA05EE"/>
    <w:rsid w:val="00EA5F6F"/>
    <w:rsid w:val="00EC0732"/>
    <w:rsid w:val="00EC214C"/>
    <w:rsid w:val="00EC3F73"/>
    <w:rsid w:val="00ED01CB"/>
    <w:rsid w:val="00ED4D54"/>
    <w:rsid w:val="00ED5B89"/>
    <w:rsid w:val="00ED7D81"/>
    <w:rsid w:val="00EF468D"/>
    <w:rsid w:val="00EF512C"/>
    <w:rsid w:val="00F10C17"/>
    <w:rsid w:val="00F14BAA"/>
    <w:rsid w:val="00F15338"/>
    <w:rsid w:val="00F242FC"/>
    <w:rsid w:val="00F32CAF"/>
    <w:rsid w:val="00F52602"/>
    <w:rsid w:val="00F57AA3"/>
    <w:rsid w:val="00F629B4"/>
    <w:rsid w:val="00F75B18"/>
    <w:rsid w:val="00F767E2"/>
    <w:rsid w:val="00F82300"/>
    <w:rsid w:val="00F91C5B"/>
    <w:rsid w:val="00F962E6"/>
    <w:rsid w:val="00F96C2A"/>
    <w:rsid w:val="00FA3E2F"/>
    <w:rsid w:val="00FB2125"/>
    <w:rsid w:val="00FB6376"/>
    <w:rsid w:val="00FB6AE7"/>
    <w:rsid w:val="00FC3015"/>
    <w:rsid w:val="00FC3B1A"/>
    <w:rsid w:val="00FC5250"/>
    <w:rsid w:val="00FD0F18"/>
    <w:rsid w:val="00FE5D15"/>
    <w:rsid w:val="00FF21BC"/>
    <w:rsid w:val="00FF32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507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7C9ED3-BFC7-4A55-9785-C5BD31293E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C1EA91-8A9A-4108-9366-FB525EA859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C2FE594-C25C-4A91-8249-3DA2F3279D4D}">
  <ds:schemaRefs>
    <ds:schemaRef ds:uri="http://schemas.microsoft.com/office/2006/metadata/properties"/>
    <ds:schemaRef ds:uri="28de4f29-e3d9-478e-b05a-16a8ff0eb393"/>
  </ds:schemaRefs>
</ds:datastoreItem>
</file>

<file path=customXml/itemProps4.xml><?xml version="1.0" encoding="utf-8"?>
<ds:datastoreItem xmlns:ds="http://schemas.openxmlformats.org/officeDocument/2006/customXml" ds:itemID="{BABEDB8D-EBFB-4E40-BDFC-18208CFD3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ina</dc:creator>
  <cp:lastModifiedBy>You, Frank</cp:lastModifiedBy>
  <cp:revision>6</cp:revision>
  <cp:lastPrinted>2016-11-30T17:20:00Z</cp:lastPrinted>
  <dcterms:created xsi:type="dcterms:W3CDTF">2017-08-16T15:47:00Z</dcterms:created>
  <dcterms:modified xsi:type="dcterms:W3CDTF">2017-08-17T15:48:00Z</dcterms:modified>
</cp:coreProperties>
</file>